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"/>
        <w:tblW w:w="9912" w:type="dxa"/>
        <w:tblLook w:val="04A0" w:firstRow="1" w:lastRow="0" w:firstColumn="1" w:lastColumn="0" w:noHBand="0" w:noVBand="1"/>
      </w:tblPr>
      <w:tblGrid>
        <w:gridCol w:w="1510"/>
        <w:gridCol w:w="1053"/>
        <w:gridCol w:w="2376"/>
        <w:gridCol w:w="1544"/>
        <w:gridCol w:w="1053"/>
        <w:gridCol w:w="2376"/>
      </w:tblGrid>
      <w:tr w:rsidR="00B01E75" w:rsidRPr="00B01E75" w:rsidTr="00B01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ost Influential</w:t>
            </w:r>
          </w:p>
        </w:tc>
        <w:tc>
          <w:tcPr>
            <w:tcW w:w="1053" w:type="dxa"/>
            <w:noWrap/>
            <w:hideMark/>
          </w:tcPr>
          <w:p w:rsidR="00B01E75" w:rsidRPr="00B01E75" w:rsidRDefault="00B01E75" w:rsidP="00B01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lang w:eastAsia="en-GB"/>
              </w:rPr>
              <w:t>Sum</w:t>
            </w:r>
          </w:p>
        </w:tc>
        <w:tc>
          <w:tcPr>
            <w:tcW w:w="2376" w:type="dxa"/>
            <w:noWrap/>
            <w:hideMark/>
          </w:tcPr>
          <w:p w:rsidR="00B01E75" w:rsidRPr="00B01E75" w:rsidRDefault="00B01E75" w:rsidP="00B01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lang w:eastAsia="en-GB"/>
              </w:rPr>
              <w:t>Gen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B01E75">
              <w:rPr>
                <w:rFonts w:ascii="Calibri" w:eastAsia="Times New Roman" w:hAnsi="Calibri" w:cs="Calibri"/>
                <w:lang w:eastAsia="en-GB"/>
              </w:rPr>
              <w:t>Symbol</w:t>
            </w:r>
          </w:p>
        </w:tc>
        <w:tc>
          <w:tcPr>
            <w:tcW w:w="1544" w:type="dxa"/>
            <w:noWrap/>
            <w:hideMark/>
          </w:tcPr>
          <w:p w:rsidR="00B01E75" w:rsidRPr="00B01E75" w:rsidRDefault="00B01E75" w:rsidP="00B01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ost Influenced</w:t>
            </w:r>
          </w:p>
        </w:tc>
        <w:tc>
          <w:tcPr>
            <w:tcW w:w="1053" w:type="dxa"/>
            <w:noWrap/>
            <w:hideMark/>
          </w:tcPr>
          <w:p w:rsidR="00B01E75" w:rsidRPr="00B01E75" w:rsidRDefault="00B01E75" w:rsidP="00B01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lang w:eastAsia="en-GB"/>
              </w:rPr>
              <w:t>Sum</w:t>
            </w:r>
          </w:p>
        </w:tc>
        <w:tc>
          <w:tcPr>
            <w:tcW w:w="2376" w:type="dxa"/>
            <w:noWrap/>
            <w:hideMark/>
          </w:tcPr>
          <w:p w:rsidR="00B01E75" w:rsidRPr="00B01E75" w:rsidRDefault="00B01E75" w:rsidP="00B01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lang w:eastAsia="en-GB"/>
              </w:rPr>
              <w:t>Gen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B01E75">
              <w:rPr>
                <w:rFonts w:ascii="Calibri" w:eastAsia="Times New Roman" w:hAnsi="Calibri" w:cs="Calibri"/>
                <w:lang w:eastAsia="en-GB"/>
              </w:rPr>
              <w:t>Symbol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72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213.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TPK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883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1.3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P4-758J24.5</w:t>
            </w:r>
          </w:p>
        </w:tc>
        <w:bookmarkStart w:id="0" w:name="_GoBack"/>
        <w:bookmarkEnd w:id="0"/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476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55.1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NA1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26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814.19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PM1H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011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48.2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HOBTB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850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92.05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6orf57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1731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30.2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VCAN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1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54.53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RKCZ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256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22.1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RKD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188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38.1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74B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521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19.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TPK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11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33.50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74B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92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13.4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AK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506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694.6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RP1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84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08.4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SC3 /// MIR686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68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686.0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PN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388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90.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RGAP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810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643.90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ASGRF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481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87.3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PP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913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612.68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STKD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557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28.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IFR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611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609.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02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26.6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LIS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44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592.5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XR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495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25.3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EAD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229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560.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IPK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4479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18.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RD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3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533.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WAP70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247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18.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RBB2IP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927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29.73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LNT14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43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17.4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UFY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184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23.3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OC10012936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261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12.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24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04.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EG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5889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10.0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RTAP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406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473.9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P11-513M16.7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5823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92.27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BPC1 /// RLIM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03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37.63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ECTD4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08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82.42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ORBS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55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435.3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F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332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79.17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72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431.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783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73.56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NCRIP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73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430.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GFBR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99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71.9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PT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754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419.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07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620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67.73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SFA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445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390.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68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67.4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CL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722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76.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NIP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08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66.06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TN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72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366.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TBP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87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62.522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LC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4835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352.1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3GNT5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04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49.03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RAMD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5889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351.3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RTAP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07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35.7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07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633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320.7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P11-5C23.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50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33.91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SFA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87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15.43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BCE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550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30.2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MBOX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75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14.89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74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265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17.47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PS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550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312.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MBOX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089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13.45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LLD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12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10.76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P2S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54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13.39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07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778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02.11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PS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309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09.76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CL2L1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81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289.9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OB1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93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05.7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K2AP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59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82.45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LKBH6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62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04.83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VCAN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206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270.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RT8P1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68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04.3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PN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9257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64.24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GI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303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02.6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53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55.16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KRD39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72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99.92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OTCH2NL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72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51.15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NAJC6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96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96.88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ZFP36L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93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40.78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HD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580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93.95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ZNF385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846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31.94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75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88.58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DD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12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27.9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REL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13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80.98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WWTR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851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218.9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AT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0090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76.87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LLD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31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211.9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ILRA4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3037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61.077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N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557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207.8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IFR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497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60.33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FI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072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07.40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UBA1B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829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59.63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679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04.86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BR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493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51.0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TN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72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95.2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TPKB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061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49.629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P2M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41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94.13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LEKHB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74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44.64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C14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5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89.3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CLO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38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41.2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702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87.0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2B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94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33.90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YPC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90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6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LLD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851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29.2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AT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489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58.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YAP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72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22.12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571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57.46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RPL55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209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18.76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SM14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07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50.80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0B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44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14.1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XR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79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45.53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OMER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43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11.8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TN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717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35.2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OC100132057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29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96.75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TSN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564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26.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X6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5961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89.059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INT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85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16.56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HY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76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88.403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1G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24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03.8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11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4592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83.509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1A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605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01.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44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560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83.1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GPT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321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94.9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KFN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82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79.24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PP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804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9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RAMD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644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73.730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ETO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521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91.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TPKB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3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73.4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WAP70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261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80.0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50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72.314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GF1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309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70.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CL2L1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8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69.66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LC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990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065.9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RS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269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63.2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LEKHF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4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52.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MEM14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43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58.625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BXL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054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050.73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CNC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6905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47.55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1A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56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49.2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IM38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572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46.326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COT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1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028.2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CNA1D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55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44.39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F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887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25.0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SR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70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43.19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RAMD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21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24.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ZHX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01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39.167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EST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93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22.3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K2AP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569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38.896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SG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13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09.1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WWTR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663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34.729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MER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65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99.0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CLO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577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32.03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TSN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50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97.8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SFA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752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25.4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AP1L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9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95.6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HNAK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736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24.2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TN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29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93.08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TSN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077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23.73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ZNF385D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04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89.19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12A5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580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17.42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ZNF385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534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84.318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YNC1I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31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16.652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N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75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73.29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DD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080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15.9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AR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38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68.070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UCHL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806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15.50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AP1L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70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61.3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RAMD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6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14.85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HEX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247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60.59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RBB2IP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090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14.7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LLD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268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57.487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5A44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279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13.21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82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47.19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PP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45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09.037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RD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268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47.1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MP2K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6470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08.734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LS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51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37.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PH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0272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01.8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TBP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52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28.048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216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633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00.49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P11-5C23.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506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23.073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P4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411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91.885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RT22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1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10.5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REP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903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91.789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N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08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07.1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ORBS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049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71.537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CHR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23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06.97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XPH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977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69.902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LT1D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094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05.0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PHOSPH8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806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69.53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AP1L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74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903.77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C14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24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69.33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11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930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02.166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AB3C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5313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68.670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CF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75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98.111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DUFS5 /// RPL10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565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68.04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620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95.02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SFA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82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67.804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NMAL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212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93.94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4HTM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053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67.19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32A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4479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91.5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RD8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23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64.98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UQCRH /// UQCRHL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85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83.7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BR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97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64.42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1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283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78.44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NG1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30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58.55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PI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62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68.3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VCAN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079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58.483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REM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991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67.72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BR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77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57.778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RMT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258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63.149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TON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17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54.395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ERF2IP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715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47.85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LMN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646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54.31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NF17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14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43.97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LAT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992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51.60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6A1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209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31.76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SM14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29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49.4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IPK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19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25.98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IMS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02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49.324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OPS7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7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24.35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1QTNF4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68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45.551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CALD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13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20.6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WWTR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66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45.19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NPO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77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17.358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UBE2S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73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44.43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GFBR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784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16.09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SC3 /// MIR6866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6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40.72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PC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989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16.02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LY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93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40.23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NFRSF11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752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07.12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AP1L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31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40.16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NO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96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03.870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LT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611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39.3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868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95.76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IF3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96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39.149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RMC2-AS1 /// ATP5J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0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92.548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T1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5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37.739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5G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99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90.390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T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268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36.45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MP2K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139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87.57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9A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826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35.686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INT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17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83.529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H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84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34.38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VDAC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476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76.99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NA1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553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33.9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POC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72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74.68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NAJC6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283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33.88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NG1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976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73.84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PEB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560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33.1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GPT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577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70.21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TSN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721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32.960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INT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72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61.961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UFY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511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31.491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AP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279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47.87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94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30.39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DUFV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68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46.56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CL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31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26.43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ILRA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09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43.222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D2L1BP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5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20.10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BR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707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39.24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BR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75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16.4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AP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89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28.71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LLD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54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16.01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IPK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93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28.393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RC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82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13.995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SM1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99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27.8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ep-08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29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13.2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IM2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07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22.39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07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0239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11.98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OC101930324 /// NSF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200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22.110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NMAL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015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08.784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PRYD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694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15.343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OC283484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61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07.29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IM3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78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11.732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CTN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098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06.521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XA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3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02.462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MEM246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07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06.504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SMB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14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98.741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UBB2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82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03.7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LI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265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95.84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PS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615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01.964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51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94.95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FF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19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01.599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NFT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977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91.469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LT1D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18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98.50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GALSL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736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88.47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TN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33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95.902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DH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15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87.805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LS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36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94.49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EEP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00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84.087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TMN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07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94.333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LLT1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399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82.045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RT22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46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87.788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UBASH3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251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81.77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ORBS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486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87.30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RPS2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740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80.24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L17D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07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86.67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P2S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0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78.953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F07058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13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86.35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WWTR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92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78.326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ST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698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84.39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IT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43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76.05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UFY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56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82.89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IM3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468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73.964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21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82.48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ZHX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867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71.86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AMD1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506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80.26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P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953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69.344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LOVL4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04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80.024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0D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5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66.234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TX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6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79.626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1E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90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65.47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R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33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79.598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5A1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39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65.063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OC101930324 /// NSF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009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79.117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INT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214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64.86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SMAF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5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78.705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OAP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446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60.928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DAM2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38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78.578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UCHL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975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58.893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ASAL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489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78.47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YAP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728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58.2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DRG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9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75.18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HNAK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488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56.523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PT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445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74.2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99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52.94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AK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247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70.004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ID2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93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49.1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NFRSF11B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554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69.9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NRH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61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48.13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IM38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24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67.971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UBA4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269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42.50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LEKHF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92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65.89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ST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047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41.302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P2S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09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65.337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DH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4378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32.941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P1LC3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920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61.75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MC9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565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31.434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047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61.105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P2S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4755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30.284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TUS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81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60.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OB1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74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29.0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ARS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505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60.471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RMPD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46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25.669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N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34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58.333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5A1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579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24.875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RXN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52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57.788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T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759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19.85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BCG4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26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57.337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OPS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481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18.72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PP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00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53.890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COT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92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16.814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IN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22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52.622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RAP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62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13.018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F07058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14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51.547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5H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55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09.475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10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30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49.92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GR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745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09.194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6orf136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451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48.21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NXA /// TNX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989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07.295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GEL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0496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47.14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SPN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93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05.14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2C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717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47.00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OC10013205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388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01.9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RGAP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287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46.25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KT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79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99.952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NPY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564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42.15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X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966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96.783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8A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86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41.8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ARAPL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60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92.99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RNL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575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41.255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H3GL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01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91.2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OCIAD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190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40.604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NFT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920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91.109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MC9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32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40.27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5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077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89.20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ZNF385D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81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39.601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OT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965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88.373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8A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71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38.940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PP2C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826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87.00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P7D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5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37.943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CLO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495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86.0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EAD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0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36.332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DUFAB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553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83.34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LS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251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35.76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ORBS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44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81.780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MEM246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85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35.535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PRT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473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79.052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DX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38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34.347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0A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00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77.17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TMN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16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34.274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CTS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96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75.547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NF4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544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31.041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EX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846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69.462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UBASH3B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728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30.13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DRG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690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60.159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ICU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604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26.81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DAM2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903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56.323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N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23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21.773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C4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60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56.260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NPP5F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242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20.408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V2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64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55.515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NK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89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20.33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1D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505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55.284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RMPD4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64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9.173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MEM2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644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48.65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ETO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95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8.538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NAP9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782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45.927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FG3L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04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6.13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12A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553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45.43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POC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333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5.477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EZ6L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36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44.833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NAJC30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50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4.42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5G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615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44.46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TFG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42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4.198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CAMP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180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43.45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EFL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04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2.861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45A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636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34.09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IK3CG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4524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2.31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OLFM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47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33.67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GT7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26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2.3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MTA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51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30.71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OMM70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930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1.884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AB3C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553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29.82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IMM23 /// TIMM23B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176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0.548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OLR3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332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27.0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577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0.420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7A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52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23.844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T4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6860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9.980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DP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9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23.68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DUFA9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33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9.854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X74662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08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22.441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CTN1 /// SLC4A5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293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9.305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OC101060363 /// PPI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02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21.5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LIS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90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7.7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PME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15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20.65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NAS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459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6.804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1A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6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18.0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HEX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6333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05.79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NXA /// TNX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58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16.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GNL1 /// LOC101930344 /// LOC101930349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200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5.29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NMAL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23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5.161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SKIP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75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4.284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DUFS5 /// RPL10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464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2.922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WBP1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93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3.902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RC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511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9.25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APB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548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3.881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EP4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01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3.068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EST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17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2.729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TBD10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578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96.910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PK9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2656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1.729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02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52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95.47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D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70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1.468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YP4X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451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93.73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NXA /// TNXB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6323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1.234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UBA3C /// TUBA3D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1731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89.4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VCAN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765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96.83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PI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013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88.77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MEM155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201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96.54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P1LC3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24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87.5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DX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04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96.213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99L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926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84.19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APC1 /// LOC730268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200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94.88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NG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0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82.424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V2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78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92.0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LI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17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81.975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UP9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92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90.67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IN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964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80.52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RXN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965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85.89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8A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698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79.65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OX4I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857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85.271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CNQ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811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79.296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NAJC18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36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81.080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NAJC30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502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76.6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RXN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15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79.253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L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930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74.55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NTNAP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52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77.953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D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544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74.03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EX4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74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77.020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AP1L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33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72.72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DH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45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73.0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4A /// C4B /// C4B_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92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69.3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AK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96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71.682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NF4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96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63.780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RMC2-AS1 /// ATP5J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46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65.678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N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33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58.448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X746627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193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65.229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RPP2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30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56.89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GR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634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65.10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RG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43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56.19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PYSL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87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64.179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5C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81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51.4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TPCR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11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62.01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NAJC1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603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50.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TMR1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784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60.327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PME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43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50.40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SPA12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63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59.95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ERPINI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201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47.649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P1LC3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53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58.932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14orf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45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39.40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4A /// C4B /// C4B_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08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58.46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CTN1 /// SLC4A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00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9.136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NAPC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366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56.79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5C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04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2.412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45A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968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56.474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BS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798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24.734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PP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661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51.899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OC101060363 /// PPI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794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21.862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RPS35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03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51.722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DH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242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21.689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V2B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57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48.48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SG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770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21.350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YP4X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9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46.625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DUFA9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02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20.429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ABGAP1L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989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46.571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LY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07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20.152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RICKLE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43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45.67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SPA12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04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13.99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IBP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219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44.072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PR15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88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13.71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CG5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95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43.967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REP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18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7.031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GALSL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4755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42.52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TUS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256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06.49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RKD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84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9.698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VDAC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722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6.182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RAP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85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9.6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NC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572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5.295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COT7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99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9.102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AK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02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3.90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OPS7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072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8.37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UBA1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65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3.39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RK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4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7.201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OPG2IT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2661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3.23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OC101060363 /// PPI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45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6.477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6orf13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39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2.28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SMA4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2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5.900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TMR9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525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0.349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MPH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525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4.062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MPH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746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97.88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TON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991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3.129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BR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53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95.381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14orf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1797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2.66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YNC1LI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200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94.49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NG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46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29.9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TON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74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92.423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AP1L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952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28.671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QP1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27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90.22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PP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391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25.397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MEFF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783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89.63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NCRIP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40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24.99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L17D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560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85.99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GPT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54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24.792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GF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18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85.25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IAA1586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1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21.685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2A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952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83.649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QP1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640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21.110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GF9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56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82.9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GK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14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20.564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UBB2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497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81.59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FI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8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19.219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DAM2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717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6.82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A1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206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17.3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RT8P1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2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5.629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TMR9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58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15.9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GNL1 /// LOC101930344 /// LOC101930349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64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75.5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RRTM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468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13.340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95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4.14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NAP9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3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11.784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PP2R5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992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2.785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6A17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989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10.488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GEL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54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70.08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IPK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534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10.219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YNC1I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25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67.263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XOC6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553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10.015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LS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68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66.636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NMT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15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8.799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NA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82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62.7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TOX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02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8.171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2B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514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60.45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PY19L2P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219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7.99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P1LC3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287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59.36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KT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46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6.010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BC1D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09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58.82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KH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013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5.99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MEM15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59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58.6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ISD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24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5.249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N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998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57.45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RASLS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00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4.82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TMN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14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57.04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5H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23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3.297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XPH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585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52.80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TON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72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1.146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EZ6L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491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52.456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IMM50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60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00.13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NPP5F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38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51.50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5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99.73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TX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829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49.006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033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98.189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GS1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24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48.01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N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99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97.632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T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993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45.65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DGA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09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93.306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D2L1BP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219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45.018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PR158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502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92.339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RXN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298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44.7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BXO9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690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91.041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ICU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745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40.58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6orf136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00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90.32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TMN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293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38.39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OC101060363 /// PPI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3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88.534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MEM24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548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38.293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EP4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4378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88.35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P1LC3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765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31.04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PI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953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86.331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LOVL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84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31.023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VDAC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12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85.73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P2S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71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28.874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KMT1A /// CKMT1B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406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85.37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P11-513M16.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72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28.329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MARCA4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488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84.70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PT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87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27.404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5C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088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84.62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10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6860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26.959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DPS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966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82.080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8A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86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23.907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CTN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321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79.44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KFN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584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23.8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ENMT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603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78.57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TMR1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00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21.717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5A1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446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8.1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DAM2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409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20.636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CNG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237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8.015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1QTNF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0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19.047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OPS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62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5.599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F07058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76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17.559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OQ6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0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4.841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T1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44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16.02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AP1GDS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77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4.57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UBE2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366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14.88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5C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258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74.05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TON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89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09.883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1D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00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0.850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NAPC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033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09.862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GS17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1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0.79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CNA1D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501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07.95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AGH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71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68.789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UBG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71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02.631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UBG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17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65.351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A1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96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99.1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ZFP36L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23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64.916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C4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15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98.43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NM1L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4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64.123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MEM14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6323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93.53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UBA3C /// TUBA3D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578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60.732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PK9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01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93.44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CF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59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60.269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ISD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29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91.9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IM2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605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59.4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4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112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91.83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KIB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88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58.01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IM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2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91.3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DCY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0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57.132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OPS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23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88.62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C4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76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56.702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OQ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23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88.62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UQCRH /// UQCRHL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797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56.442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SPAN1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785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87.29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NCB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34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55.51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L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683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83.290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RCIN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523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54.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PH3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708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82.42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TN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826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50.315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P7D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68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81.768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CALD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501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46.200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AGH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88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81.386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IM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55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43.566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10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560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79.25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GPT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69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39.203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T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56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71.70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02B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53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38.182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KRD39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19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68.385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NFT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2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37.9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DCY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523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65.092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PH3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188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32.34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74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411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64.72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RT22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214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31.60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SMAF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2736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64.17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ETO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68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31.566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NMT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640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60.63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GF9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566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31.1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204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57.7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0D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93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30.49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2C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763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57.437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ERPINI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585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30.2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TON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98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56.87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XA6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535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29.057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KAP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94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54.72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YPC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66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26.645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HP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500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54.24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KN2AIPNL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71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24.071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KMT1A /// CKMT1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575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50.780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H3GL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88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22.304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GBL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750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50.19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5G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707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19.711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BR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78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48.98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LI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02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17.23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ABGAP1L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615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8.163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909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15.77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IAPH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857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7.80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CNQ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096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13.638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LT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36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7.05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EEP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636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12.66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IK3CG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079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3.654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REM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964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10.775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RXN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797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3.458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SPAN1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90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10.2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LSCR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72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41.2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OTCH2NL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139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09.708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9A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180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37.0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GAP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926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07.782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APC1 /// LOC73026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176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6.951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OLR3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694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06.5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OC28348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011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35.18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HOBTB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554835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05.4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3GNT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525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0.834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AD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09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04.38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NKH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9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9.24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DH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01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03.48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OCIAD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86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.46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ARAPL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51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01.518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OMM70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43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.125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TN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59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01.108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BCG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247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5.819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ID2B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0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01.059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V2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53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21.2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DRKH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86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99.292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CTN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4592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0.579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1A6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065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98.64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CLO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486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.289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RPS25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72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90.359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MARCA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33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17.83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5A1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04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88.644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IBP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69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5.652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TS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44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88.249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RMCX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088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5.590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10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868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83.439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IF3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7219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12.6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P1LC3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491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82.927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IMM50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33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.26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UB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180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81.157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EFL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926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.65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35G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27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80.898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PP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72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.49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EZ6L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810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79.62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ASGRF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795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6.881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REP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52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79.303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216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6333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06.51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NXA /// TNXB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65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78.797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RK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17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5.026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ERF2IP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25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78.18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XOC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85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.498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PRT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184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76.16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OC10012936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766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99.87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NPO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00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75.977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5A1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23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93.275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C4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46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74.551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46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92.656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BC1D7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61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73.38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RPPRC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26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91.46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MTA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24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72.582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DX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207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90.63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SNK2A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409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67.891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ACNG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9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90.073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M16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43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67.39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PYSL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5313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90.0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CF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82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65.15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5A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806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86.220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AP1L5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50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64.7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6orf5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566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80.7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473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63.461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DX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1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80.173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2A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17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62.69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H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76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80.05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PC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47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56.780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GT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64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8.87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MEM25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23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55.26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SKIP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663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3.625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MER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72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54.12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UFY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30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72.89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OPA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887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51.55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SR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54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2.624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GF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15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8.60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NM1L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23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66.8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IGD1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30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0.04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OPA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66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64.7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HP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506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.787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RP1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99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63.40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BR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212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.628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4HTM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45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61.841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RD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67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6.95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IF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6905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61.2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1A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47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5.770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P4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25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60.272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OAP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88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4.615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CG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90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9.728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PME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44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4.312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MEM24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333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9.245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EZ6L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81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2.935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TPCR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784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7.680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PME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74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2.508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AR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0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4.190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DUFAB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07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2.027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RICKLE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96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52.05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SPN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399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9.354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RT22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459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9.910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1A6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02698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.903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OX4I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580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9.08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ZNF385B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90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.271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R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287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8.8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LC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59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.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LKBH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797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8.093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YNC1LI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4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.504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FG3L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30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7.735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PI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927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225.49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LNT1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07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7.627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P2S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11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2.941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74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76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7.390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1G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1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1.719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REP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97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7.054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1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514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7.100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PY19L2P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90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44.6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LSCR4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007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.413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0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75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0.034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5G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79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.475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OMER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634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39.25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RG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579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6.996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RXN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909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38.88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IAPH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525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.035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AD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871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6.544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PP2C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500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99.65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KN2AIPNL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806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5.838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AP1L5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40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98.31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F07058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81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5.304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OT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75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94.87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M174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447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4.946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P4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98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91.09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BXO9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224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4.706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UBA4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74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90.507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CC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826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2.36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INT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42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85.602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PP40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238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1.490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0A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975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83.526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ASAL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604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0.52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DAM2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112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82.43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KI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535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9.52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KAP6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67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9.571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AMD1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26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25.74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OPS8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930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7.27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NTNAP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5961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5.743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INT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571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6.160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RPL5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58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5.724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PHB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6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75.66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PM1H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053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5.114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32A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64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4.409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RRTM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391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22.71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MEFF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339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3.638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SMA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90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21.28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LLD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993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1.13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DGA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569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9.3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SG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054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0.761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CNC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4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6.12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OPG2IT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589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70.59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PHB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6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3.820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6V1E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92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69.104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BXO1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82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2.35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NMAL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03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65.900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ECTD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84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1.99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VDAC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07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64.227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SNK2A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32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1.817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5B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17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64.16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RKCZ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17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1.571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TBD10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780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4.17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CTN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61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1.29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RPPRC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72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54.14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NAJC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646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1.10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NF175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976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4.087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PEB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746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0.56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PT1C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51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3.69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FF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698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09.080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IT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615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1.973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ITFG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67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08.78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PIF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76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9.861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HD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34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08.211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TL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196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7.96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HF20L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7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06.857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SMB7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180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6.987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GAP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887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04.753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LLT4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6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3.974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4524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04.472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OLFM3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85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3.63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HY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577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04.355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7A4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79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1.681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NPY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75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03.694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APA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887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9.766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LLT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888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2.32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GBL5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87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37.02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BCE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82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0.91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LI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0924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4.33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EG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09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9.1888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INT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153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32.851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LMN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61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8.7930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P2M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53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7.952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DRKH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015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5.17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PRYD7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778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7.369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PS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750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5.175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GF1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1679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6.516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BR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816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4.5854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CTS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094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5.015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PHOSPH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443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4.5339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BXL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141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24.94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LEKHB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413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4.283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UFY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44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1.915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AP1GDS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800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2.9036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COT7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553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2.232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IMM23 /// TIMM23B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8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0.63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DAM23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314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1.826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LAT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193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4.5635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RPP2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46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09.42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PT1C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190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0.216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NFT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7984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01.09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PP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3037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9.7047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N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268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4.913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5A4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080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9.6665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ARS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464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9.8530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WBP1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34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8.4724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5A1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212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85.339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REL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242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66.877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CAMP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18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4.5199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IAA158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049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9.072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CHR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745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1.7914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6orf13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342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6.805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PP40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231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9.6767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IGD1A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35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9.879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PP2R5B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360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6.7684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RNL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303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9.778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801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5.380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CF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5823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7.62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BPC1 /// RLIM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93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1.157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HD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131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5.42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ENO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990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1.3871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RS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4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4.765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FG3L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913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0.8845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STKD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767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.1921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AHD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584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60.0253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ENMT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03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.6715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DH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9257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3.1660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AGI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071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6.785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LLT1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722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2.638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NIP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7772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6.064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RMT8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782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52.350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FG3L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1493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3.2933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TNA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2736_a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50.6846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ETO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86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1.9569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926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9.794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35G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554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0.292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NRH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72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48.12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NAJC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744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0.067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RMCX4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999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43.909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ABBR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031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9.1873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YN2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04514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9.94365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DPH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82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9.182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LC25A4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998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33.26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RASL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682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.653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LSM1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33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1.61987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TRUB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55800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.0550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ZNF385B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1986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8.6419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IMS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374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7.0128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CCS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64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.8988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NK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304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6.07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CD99L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3683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7.410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RCIN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2878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.1774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KLC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4175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4.9125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UP9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2941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1.891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DUFV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554133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2.7639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UFY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7721_x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.0305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HINT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56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2.170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AGK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1967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.046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HF20L1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8969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11.4413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PAM16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9570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8.630514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NSG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682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0.2288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STOX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64706_s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7.54456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GLS2</w:t>
            </w:r>
          </w:p>
        </w:tc>
      </w:tr>
      <w:tr w:rsidR="00B01E75" w:rsidRPr="00B01E75" w:rsidTr="00B0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17942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9.993471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MRPS3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920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7.440692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FBXO11</w:t>
            </w:r>
          </w:p>
        </w:tc>
      </w:tr>
      <w:tr w:rsidR="00B01E75" w:rsidRPr="00B01E75" w:rsidTr="00B01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228835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3.254713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RP4-758J24.5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19688_a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-1.64909</w:t>
            </w:r>
          </w:p>
        </w:tc>
        <w:tc>
          <w:tcPr>
            <w:tcW w:w="2376" w:type="dxa"/>
            <w:shd w:val="clear" w:color="auto" w:fill="auto"/>
            <w:noWrap/>
            <w:hideMark/>
          </w:tcPr>
          <w:p w:rsidR="00B01E75" w:rsidRPr="00B01E75" w:rsidRDefault="00B01E75" w:rsidP="00B01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color w:val="000000"/>
                <w:lang w:eastAsia="en-GB"/>
              </w:rPr>
              <w:t>BBS7</w:t>
            </w:r>
          </w:p>
        </w:tc>
      </w:tr>
    </w:tbl>
    <w:p w:rsidR="00BD391D" w:rsidRDefault="00BD391D"/>
    <w:sectPr w:rsidR="00BD3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E75"/>
    <w:rsid w:val="00B01E75"/>
    <w:rsid w:val="00BD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1A7E0"/>
  <w15:chartTrackingRefBased/>
  <w15:docId w15:val="{A034CD5F-0AB3-4F76-944E-6929A78D5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1E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1E75"/>
    <w:rPr>
      <w:color w:val="954F72"/>
      <w:u w:val="single"/>
    </w:rPr>
  </w:style>
  <w:style w:type="paragraph" w:customStyle="1" w:styleId="msonormal0">
    <w:name w:val="msonormal"/>
    <w:basedOn w:val="Normal"/>
    <w:rsid w:val="00B01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01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">
    <w:name w:val="Grid Table 4"/>
    <w:basedOn w:val="TableNormal"/>
    <w:uiPriority w:val="49"/>
    <w:rsid w:val="00B01E7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47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Pages>11</Pages>
  <Words>4044</Words>
  <Characters>23054</Characters>
  <Application>Microsoft Office Word</Application>
  <DocSecurity>0</DocSecurity>
  <Lines>192</Lines>
  <Paragraphs>54</Paragraphs>
  <ScaleCrop>false</ScaleCrop>
  <Company/>
  <LinksUpToDate>false</LinksUpToDate>
  <CharactersWithSpaces>2704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